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3BE16" w14:textId="5370D280" w:rsidR="009C52C6" w:rsidRDefault="008E60D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0DE">
        <w:drawing>
          <wp:inline distT="0" distB="0" distL="0" distR="0" wp14:anchorId="7FA9E58B" wp14:editId="757ED363">
            <wp:extent cx="5943600" cy="65919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9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39EF1" w14:textId="1E8555D3" w:rsidR="008E60DE" w:rsidRDefault="008E60D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3A440F" w14:textId="6251ED6E" w:rsidR="008E60DE" w:rsidRDefault="008E60D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0E8A12" w14:textId="54D3D112" w:rsidR="008E60DE" w:rsidRDefault="008E60D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2022AF" w14:textId="35C429A4" w:rsidR="009639FA" w:rsidRPr="00C53DFD" w:rsidRDefault="008E60D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CB8F00" wp14:editId="0B8DA692">
            <wp:extent cx="5944235" cy="37922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C0D6C" w:rsidRPr="00C53DF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4901EE" w:rsidRPr="00C53D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0D6C" w:rsidRPr="00C53DFD">
        <w:rPr>
          <w:rFonts w:ascii="Times New Roman" w:hAnsi="Times New Roman" w:cs="Times New Roman"/>
          <w:sz w:val="24"/>
          <w:szCs w:val="24"/>
        </w:rPr>
        <w:t xml:space="preserve"> Item Response Distribution of the Vanderbilt PRS-KS in </w:t>
      </w:r>
      <w:r w:rsidR="004901EE" w:rsidRPr="00C53DFD">
        <w:rPr>
          <w:rFonts w:ascii="Times New Roman" w:hAnsi="Times New Roman" w:cs="Times New Roman"/>
          <w:sz w:val="24"/>
          <w:szCs w:val="24"/>
        </w:rPr>
        <w:t>a U.S. Representative Sample.</w:t>
      </w:r>
      <w:r w:rsidR="00AF3A99" w:rsidRPr="00C53DFD">
        <w:rPr>
          <w:rFonts w:ascii="Times New Roman" w:hAnsi="Times New Roman" w:cs="Times New Roman"/>
          <w:sz w:val="24"/>
          <w:szCs w:val="24"/>
        </w:rPr>
        <w:t xml:space="preserve"> There was a total of n = 500 responses.</w:t>
      </w:r>
      <w:r w:rsidR="00902D49" w:rsidRPr="00C53DFD">
        <w:rPr>
          <w:rFonts w:ascii="Times New Roman" w:hAnsi="Times New Roman" w:cs="Times New Roman"/>
          <w:sz w:val="24"/>
          <w:szCs w:val="24"/>
        </w:rPr>
        <w:t xml:space="preserve"> The </w:t>
      </w:r>
      <w:r w:rsidR="00AE1167" w:rsidRPr="00C53DFD">
        <w:rPr>
          <w:rFonts w:ascii="Times New Roman" w:hAnsi="Times New Roman" w:cs="Times New Roman"/>
          <w:sz w:val="24"/>
          <w:szCs w:val="24"/>
        </w:rPr>
        <w:t xml:space="preserve">mean proportion of </w:t>
      </w:r>
      <w:r w:rsidR="001F52EF" w:rsidRPr="00C53DFD">
        <w:rPr>
          <w:rFonts w:ascii="Times New Roman" w:hAnsi="Times New Roman" w:cs="Times New Roman"/>
          <w:sz w:val="24"/>
          <w:szCs w:val="24"/>
        </w:rPr>
        <w:t xml:space="preserve">individuals </w:t>
      </w:r>
      <w:r w:rsidR="00AE1167" w:rsidRPr="00C53DFD">
        <w:rPr>
          <w:rFonts w:ascii="Times New Roman" w:hAnsi="Times New Roman" w:cs="Times New Roman"/>
          <w:sz w:val="24"/>
          <w:szCs w:val="24"/>
        </w:rPr>
        <w:t xml:space="preserve">correctly answering each question was </w:t>
      </w:r>
      <w:r w:rsidR="001F52EF" w:rsidRPr="00C53DFD">
        <w:rPr>
          <w:rFonts w:ascii="Times New Roman" w:hAnsi="Times New Roman" w:cs="Times New Roman"/>
          <w:sz w:val="24"/>
          <w:szCs w:val="24"/>
        </w:rPr>
        <w:t xml:space="preserve">0.59 (SD = 0.11). </w:t>
      </w:r>
    </w:p>
    <w:p w14:paraId="76DF55BC" w14:textId="77777777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E8F60B" w14:textId="77777777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8DA5BB" w14:textId="603EAD48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1BC695" w14:textId="77777777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9E1F31" w14:textId="77777777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593F7A" w14:textId="77777777" w:rsidR="008E60DE" w:rsidRDefault="008E60DE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D2877D7" w14:textId="77777777" w:rsidR="008E60DE" w:rsidRDefault="008E60DE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87A63E5" w14:textId="54F90364" w:rsidR="009639FA" w:rsidRPr="00C53DFD" w:rsidRDefault="008E60DE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030288" wp14:editId="651D0C8E">
            <wp:extent cx="5944235" cy="37922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47C7C" w:rsidRPr="00C53DFD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847C7C" w:rsidRPr="00C53DFD">
        <w:rPr>
          <w:rFonts w:ascii="Times New Roman" w:hAnsi="Times New Roman" w:cs="Times New Roman"/>
          <w:sz w:val="24"/>
          <w:szCs w:val="24"/>
        </w:rPr>
        <w:t>Summed Score Distributions of the Vanderbilt PRS-KS</w:t>
      </w:r>
      <w:r w:rsidR="003210F5">
        <w:rPr>
          <w:rFonts w:ascii="Times New Roman" w:hAnsi="Times New Roman" w:cs="Times New Roman"/>
          <w:sz w:val="24"/>
          <w:szCs w:val="24"/>
        </w:rPr>
        <w:t xml:space="preserve"> in the n = 500 U.S representative sample</w:t>
      </w:r>
      <w:r w:rsidR="00847C7C" w:rsidRPr="00C53DFD">
        <w:rPr>
          <w:rFonts w:ascii="Times New Roman" w:hAnsi="Times New Roman" w:cs="Times New Roman"/>
          <w:sz w:val="24"/>
          <w:szCs w:val="24"/>
        </w:rPr>
        <w:t>.</w:t>
      </w:r>
      <w:r w:rsidR="00CF5903" w:rsidRPr="00C53DFD">
        <w:rPr>
          <w:rFonts w:ascii="Times New Roman" w:hAnsi="Times New Roman" w:cs="Times New Roman"/>
          <w:sz w:val="24"/>
          <w:szCs w:val="24"/>
        </w:rPr>
        <w:t xml:space="preserve"> The </w:t>
      </w:r>
      <w:r w:rsidR="00DF7220" w:rsidRPr="00C53DFD">
        <w:rPr>
          <w:rFonts w:ascii="Times New Roman" w:hAnsi="Times New Roman" w:cs="Times New Roman"/>
          <w:sz w:val="24"/>
          <w:szCs w:val="24"/>
        </w:rPr>
        <w:t>mean score</w:t>
      </w:r>
      <w:r w:rsidR="009E7472" w:rsidRPr="00C53DFD">
        <w:rPr>
          <w:rFonts w:ascii="Times New Roman" w:hAnsi="Times New Roman" w:cs="Times New Roman"/>
          <w:sz w:val="24"/>
          <w:szCs w:val="24"/>
        </w:rPr>
        <w:t xml:space="preserve"> on the Vanderbilt PRS-KS was</w:t>
      </w:r>
      <w:r w:rsidR="00926443" w:rsidRPr="00C53DF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5293094"/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="00DF7220" w:rsidRPr="00C53DF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End w:id="0"/>
      <w:r w:rsidR="00DF7220" w:rsidRPr="00C53DFD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r w:rsidR="007A2BB8" w:rsidRPr="00C53DFD">
        <w:rPr>
          <w:rFonts w:ascii="Times New Roman" w:hAnsi="Times New Roman" w:cs="Times New Roman"/>
          <w:sz w:val="24"/>
          <w:szCs w:val="24"/>
        </w:rPr>
        <w:t>4.11</w:t>
      </w:r>
      <w:r w:rsidR="003210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570029" w14:textId="77777777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AE1908" w14:textId="77777777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0033693" w14:textId="77777777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518A1B" w14:textId="36114814" w:rsidR="009639FA" w:rsidRDefault="009639FA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006F185" w14:textId="356C5562" w:rsidR="003210F5" w:rsidRDefault="003210F5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81450D1" w14:textId="5E6D2EF3" w:rsidR="003210F5" w:rsidRDefault="003210F5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DAF15FE" w14:textId="60EB7276" w:rsidR="003210F5" w:rsidRDefault="003210F5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7498876" w14:textId="791BEB45" w:rsidR="003210F5" w:rsidRDefault="003210F5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F1DBD16" w14:textId="7FF249C1" w:rsidR="008E60DE" w:rsidRPr="00C53DFD" w:rsidRDefault="008E60DE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E60DE">
        <w:lastRenderedPageBreak/>
        <w:drawing>
          <wp:inline distT="0" distB="0" distL="0" distR="0" wp14:anchorId="59629F5B" wp14:editId="2A0F67EE">
            <wp:extent cx="5943600" cy="47879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C0C71" w14:textId="2B04C40D" w:rsidR="009639FA" w:rsidRDefault="009639FA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ED18540" w14:textId="759A31BE" w:rsidR="003210F5" w:rsidRDefault="003210F5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773421B" w14:textId="77777777" w:rsidR="003210F5" w:rsidRPr="00C53DFD" w:rsidRDefault="003210F5" w:rsidP="009639F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7809537" w14:textId="6973DCAF" w:rsidR="009639FA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3DF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FB8BF9" wp14:editId="622E753A">
            <wp:extent cx="5943600" cy="368490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0A79" w:rsidRPr="00C53DFD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EE1E9F" w:rsidRPr="00C53D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B7330" w:rsidRPr="00C53DFD">
        <w:rPr>
          <w:rFonts w:ascii="Times New Roman" w:hAnsi="Times New Roman" w:cs="Times New Roman"/>
          <w:sz w:val="24"/>
          <w:szCs w:val="24"/>
        </w:rPr>
        <w:t xml:space="preserve"> Item Response Theory Item Characteristics Curve. </w:t>
      </w:r>
      <w:r w:rsidR="00832B35" w:rsidRPr="00C53DFD">
        <w:rPr>
          <w:rFonts w:ascii="Times New Roman" w:hAnsi="Times New Roman" w:cs="Times New Roman"/>
          <w:sz w:val="24"/>
          <w:szCs w:val="24"/>
        </w:rPr>
        <w:t xml:space="preserve">Each </w:t>
      </w:r>
      <w:r w:rsidR="00351B3B" w:rsidRPr="00C53DFD">
        <w:rPr>
          <w:rFonts w:ascii="Times New Roman" w:hAnsi="Times New Roman" w:cs="Times New Roman"/>
          <w:sz w:val="24"/>
          <w:szCs w:val="24"/>
        </w:rPr>
        <w:t>item</w:t>
      </w:r>
      <w:r w:rsidR="00D348CA" w:rsidRPr="00C53DFD">
        <w:rPr>
          <w:rFonts w:ascii="Times New Roman" w:hAnsi="Times New Roman" w:cs="Times New Roman"/>
          <w:sz w:val="24"/>
          <w:szCs w:val="24"/>
        </w:rPr>
        <w:t xml:space="preserve"> on the Vanderbilt PRS-KS</w:t>
      </w:r>
      <w:r w:rsidR="00351B3B" w:rsidRPr="00C53DFD">
        <w:rPr>
          <w:rFonts w:ascii="Times New Roman" w:hAnsi="Times New Roman" w:cs="Times New Roman"/>
          <w:sz w:val="24"/>
          <w:szCs w:val="24"/>
        </w:rPr>
        <w:t xml:space="preserve"> </w:t>
      </w:r>
      <w:r w:rsidR="00D348CA" w:rsidRPr="00C53DFD">
        <w:rPr>
          <w:rFonts w:ascii="Times New Roman" w:hAnsi="Times New Roman" w:cs="Times New Roman"/>
          <w:sz w:val="24"/>
          <w:szCs w:val="24"/>
        </w:rPr>
        <w:t xml:space="preserve">has an item characteristic curve labeled with </w:t>
      </w:r>
      <w:r w:rsidR="00EE1E9F" w:rsidRPr="00C53DFD">
        <w:rPr>
          <w:rFonts w:ascii="Times New Roman" w:hAnsi="Times New Roman" w:cs="Times New Roman"/>
          <w:sz w:val="24"/>
          <w:szCs w:val="24"/>
        </w:rPr>
        <w:t>its</w:t>
      </w:r>
      <w:r w:rsidR="00D348CA" w:rsidRPr="00C53DFD">
        <w:rPr>
          <w:rFonts w:ascii="Times New Roman" w:hAnsi="Times New Roman" w:cs="Times New Roman"/>
          <w:sz w:val="24"/>
          <w:szCs w:val="24"/>
        </w:rPr>
        <w:t xml:space="preserve"> </w:t>
      </w:r>
      <w:r w:rsidR="00567F36" w:rsidRPr="00C53DFD">
        <w:rPr>
          <w:rFonts w:ascii="Times New Roman" w:hAnsi="Times New Roman" w:cs="Times New Roman"/>
          <w:sz w:val="24"/>
          <w:szCs w:val="24"/>
        </w:rPr>
        <w:t xml:space="preserve">variable name. </w:t>
      </w:r>
      <w:r w:rsidR="00227B69" w:rsidRPr="00C53DFD">
        <w:rPr>
          <w:rFonts w:ascii="Times New Roman" w:hAnsi="Times New Roman" w:cs="Times New Roman"/>
          <w:sz w:val="24"/>
          <w:szCs w:val="24"/>
        </w:rPr>
        <w:t xml:space="preserve">The x-axis is the ability </w:t>
      </w:r>
      <w:r w:rsidR="00B300E2" w:rsidRPr="00C53DFD">
        <w:rPr>
          <w:rFonts w:ascii="Times New Roman" w:hAnsi="Times New Roman" w:cs="Times New Roman"/>
          <w:sz w:val="24"/>
          <w:szCs w:val="24"/>
        </w:rPr>
        <w:t xml:space="preserve">level </w:t>
      </w:r>
      <w:r w:rsidR="00227B69" w:rsidRPr="00C53DFD">
        <w:rPr>
          <w:rFonts w:ascii="Times New Roman" w:hAnsi="Times New Roman" w:cs="Times New Roman"/>
          <w:sz w:val="24"/>
          <w:szCs w:val="24"/>
        </w:rPr>
        <w:t>(</w:t>
      </w:r>
      <w:r w:rsidR="008E60DE">
        <w:rPr>
          <w:rFonts w:ascii="Times New Roman" w:hAnsi="Times New Roman" w:cs="Times New Roman"/>
          <w:sz w:val="24"/>
          <w:szCs w:val="24"/>
        </w:rPr>
        <w:t>Θ</w:t>
      </w:r>
      <w:r w:rsidR="00F93C78" w:rsidRPr="00C53DFD">
        <w:rPr>
          <w:rFonts w:ascii="Times New Roman" w:hAnsi="Times New Roman" w:cs="Times New Roman"/>
          <w:sz w:val="24"/>
          <w:szCs w:val="24"/>
        </w:rPr>
        <w:t>)</w:t>
      </w:r>
      <w:r w:rsidR="0099157E" w:rsidRPr="00C53DFD">
        <w:rPr>
          <w:rFonts w:ascii="Times New Roman" w:hAnsi="Times New Roman" w:cs="Times New Roman"/>
          <w:sz w:val="24"/>
          <w:szCs w:val="24"/>
        </w:rPr>
        <w:t>. L</w:t>
      </w:r>
      <w:r w:rsidR="00CB5DC9" w:rsidRPr="00C53DFD">
        <w:rPr>
          <w:rFonts w:ascii="Times New Roman" w:hAnsi="Times New Roman" w:cs="Times New Roman"/>
          <w:sz w:val="24"/>
          <w:szCs w:val="24"/>
        </w:rPr>
        <w:t>ower abilit</w:t>
      </w:r>
      <w:r w:rsidR="000656E8" w:rsidRPr="00C53DFD">
        <w:rPr>
          <w:rFonts w:ascii="Times New Roman" w:hAnsi="Times New Roman" w:cs="Times New Roman"/>
          <w:sz w:val="24"/>
          <w:szCs w:val="24"/>
        </w:rPr>
        <w:t>y levels represent</w:t>
      </w:r>
      <w:r w:rsidR="0004402F" w:rsidRPr="00C53DFD">
        <w:rPr>
          <w:rFonts w:ascii="Times New Roman" w:hAnsi="Times New Roman" w:cs="Times New Roman"/>
          <w:sz w:val="24"/>
          <w:szCs w:val="24"/>
        </w:rPr>
        <w:t xml:space="preserve"> lower PRS knowledge levels, and higher ability levels represent</w:t>
      </w:r>
      <w:r w:rsidR="000029F1" w:rsidRPr="00C53DFD">
        <w:rPr>
          <w:rFonts w:ascii="Times New Roman" w:hAnsi="Times New Roman" w:cs="Times New Roman"/>
          <w:sz w:val="24"/>
          <w:szCs w:val="24"/>
        </w:rPr>
        <w:t xml:space="preserve"> </w:t>
      </w:r>
      <w:r w:rsidR="000656E8" w:rsidRPr="00C53DFD">
        <w:rPr>
          <w:rFonts w:ascii="Times New Roman" w:hAnsi="Times New Roman" w:cs="Times New Roman"/>
          <w:sz w:val="24"/>
          <w:szCs w:val="24"/>
        </w:rPr>
        <w:t>higher PRS knowledge</w:t>
      </w:r>
      <w:r w:rsidR="000029F1" w:rsidRPr="00C53DFD">
        <w:rPr>
          <w:rFonts w:ascii="Times New Roman" w:hAnsi="Times New Roman" w:cs="Times New Roman"/>
          <w:sz w:val="24"/>
          <w:szCs w:val="24"/>
        </w:rPr>
        <w:t xml:space="preserve">. The y-axis </w:t>
      </w:r>
      <w:r w:rsidR="000656E8" w:rsidRPr="00C53DFD">
        <w:rPr>
          <w:rFonts w:ascii="Times New Roman" w:hAnsi="Times New Roman" w:cs="Times New Roman"/>
          <w:sz w:val="24"/>
          <w:szCs w:val="24"/>
        </w:rPr>
        <w:t>indicates the probability of individuals endorsing a question correctly from 0.0 to 1.0. Items shifte</w:t>
      </w:r>
      <w:r w:rsidR="00EE1E9F" w:rsidRPr="00C53DFD">
        <w:rPr>
          <w:rFonts w:ascii="Times New Roman" w:hAnsi="Times New Roman" w:cs="Times New Roman"/>
          <w:sz w:val="24"/>
          <w:szCs w:val="24"/>
        </w:rPr>
        <w:t>d</w:t>
      </w:r>
      <w:r w:rsidR="000656E8" w:rsidRPr="00C53DFD">
        <w:rPr>
          <w:rFonts w:ascii="Times New Roman" w:hAnsi="Times New Roman" w:cs="Times New Roman"/>
          <w:sz w:val="24"/>
          <w:szCs w:val="24"/>
        </w:rPr>
        <w:t xml:space="preserve"> to the left </w:t>
      </w:r>
      <w:r w:rsidR="00EE1E9F" w:rsidRPr="00C53DFD">
        <w:rPr>
          <w:rFonts w:ascii="Times New Roman" w:hAnsi="Times New Roman" w:cs="Times New Roman"/>
          <w:sz w:val="24"/>
          <w:szCs w:val="24"/>
        </w:rPr>
        <w:t xml:space="preserve">on the x-axis </w:t>
      </w:r>
      <w:r w:rsidR="000656E8" w:rsidRPr="00C53DFD">
        <w:rPr>
          <w:rFonts w:ascii="Times New Roman" w:hAnsi="Times New Roman" w:cs="Times New Roman"/>
          <w:sz w:val="24"/>
          <w:szCs w:val="24"/>
        </w:rPr>
        <w:t>are considered easier items</w:t>
      </w:r>
      <w:r w:rsidR="00335BBD" w:rsidRPr="00C53DFD">
        <w:rPr>
          <w:rFonts w:ascii="Times New Roman" w:hAnsi="Times New Roman" w:cs="Times New Roman"/>
          <w:sz w:val="24"/>
          <w:szCs w:val="24"/>
        </w:rPr>
        <w:t xml:space="preserve"> (requiring a lower level of PRS knowledge to endorse correctly)</w:t>
      </w:r>
      <w:r w:rsidR="00F02C5B" w:rsidRPr="00C53DFD">
        <w:rPr>
          <w:rFonts w:ascii="Times New Roman" w:hAnsi="Times New Roman" w:cs="Times New Roman"/>
          <w:sz w:val="24"/>
          <w:szCs w:val="24"/>
        </w:rPr>
        <w:t>. In comparison,</w:t>
      </w:r>
      <w:r w:rsidR="00335BBD" w:rsidRPr="00C53DFD">
        <w:rPr>
          <w:rFonts w:ascii="Times New Roman" w:hAnsi="Times New Roman" w:cs="Times New Roman"/>
          <w:sz w:val="24"/>
          <w:szCs w:val="24"/>
        </w:rPr>
        <w:t xml:space="preserve"> items to the right are considered </w:t>
      </w:r>
      <w:r w:rsidR="00F02C5B" w:rsidRPr="00C53DFD">
        <w:rPr>
          <w:rFonts w:ascii="Times New Roman" w:hAnsi="Times New Roman" w:cs="Times New Roman"/>
          <w:sz w:val="24"/>
          <w:szCs w:val="24"/>
        </w:rPr>
        <w:t>more challenging</w:t>
      </w:r>
      <w:r w:rsidR="00335BBD" w:rsidRPr="00C53DFD">
        <w:rPr>
          <w:rFonts w:ascii="Times New Roman" w:hAnsi="Times New Roman" w:cs="Times New Roman"/>
          <w:sz w:val="24"/>
          <w:szCs w:val="24"/>
        </w:rPr>
        <w:t xml:space="preserve"> items. </w:t>
      </w:r>
    </w:p>
    <w:p w14:paraId="4A5D1691" w14:textId="70379912" w:rsidR="001E4BAC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1EE1DB" w14:textId="2D74B89D" w:rsidR="001E4BAC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F69CFE" w14:textId="77777777" w:rsidR="001E4BAC" w:rsidRPr="00C53DFD" w:rsidRDefault="001E4BAC" w:rsidP="001E4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3DF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F16076" wp14:editId="030E84D0">
            <wp:extent cx="5943600" cy="3675380"/>
            <wp:effectExtent l="0" t="0" r="0" b="127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3DFD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C53DFD">
        <w:rPr>
          <w:rFonts w:ascii="Times New Roman" w:hAnsi="Times New Roman" w:cs="Times New Roman"/>
          <w:sz w:val="24"/>
          <w:szCs w:val="24"/>
        </w:rPr>
        <w:t xml:space="preserve"> Item Response Theory Scores Distribution Scaled to T-Scores. The x-axis represents the summed IRT scores scaled to T-scores, with a population mean of 50 and a standard deviation of 10. The y-axis represents the frequency of the </w:t>
      </w:r>
      <w:r>
        <w:rPr>
          <w:rFonts w:ascii="Times New Roman" w:hAnsi="Times New Roman" w:cs="Times New Roman"/>
          <w:sz w:val="24"/>
          <w:szCs w:val="24"/>
        </w:rPr>
        <w:t>scaled</w:t>
      </w:r>
      <w:r w:rsidRPr="00C53DFD">
        <w:rPr>
          <w:rFonts w:ascii="Times New Roman" w:hAnsi="Times New Roman" w:cs="Times New Roman"/>
          <w:sz w:val="24"/>
          <w:szCs w:val="24"/>
        </w:rPr>
        <w:t xml:space="preserve"> T-score.  </w:t>
      </w:r>
    </w:p>
    <w:p w14:paraId="71DB37BF" w14:textId="77777777" w:rsidR="001E4BAC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6252FA" w14:textId="0D15FB6B" w:rsidR="001E4BAC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5AECFF" w14:textId="7E42C428" w:rsidR="001E4BAC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6C2458" w14:textId="77777777" w:rsidR="001E4BAC" w:rsidRPr="00C53DFD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DD56DA" w14:textId="0B59AF7C" w:rsidR="003210F5" w:rsidRDefault="003210F5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ADCF33" w14:textId="48F29AA0" w:rsidR="003210F5" w:rsidRDefault="003210F5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FE7CD5" w14:textId="1C790970" w:rsidR="003210F5" w:rsidRDefault="003210F5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6BC9ED" w14:textId="4233E1F8" w:rsidR="008E60DE" w:rsidRDefault="008E60D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0DE">
        <w:lastRenderedPageBreak/>
        <w:drawing>
          <wp:inline distT="0" distB="0" distL="0" distR="0" wp14:anchorId="20C8A68B" wp14:editId="1E4C6C5D">
            <wp:extent cx="5943600" cy="56883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8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90706" w14:textId="21AF573C" w:rsidR="003210F5" w:rsidRDefault="003210F5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366678" w14:textId="77777777" w:rsidR="003210F5" w:rsidRPr="00C53DFD" w:rsidRDefault="003210F5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624D05" w14:textId="73EDCB86" w:rsidR="009639FA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82A958" w14:textId="53A0E169" w:rsidR="00C454FE" w:rsidRPr="00C454FE" w:rsidRDefault="00C454FE" w:rsidP="00C454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04D7">
        <w:rPr>
          <w:rFonts w:ascii="Times New Roman" w:hAnsi="Times New Roman" w:cs="Times New Roman"/>
          <w:noProof/>
          <w:color w:val="222222"/>
          <w:sz w:val="24"/>
          <w:szCs w:val="24"/>
        </w:rPr>
        <w:lastRenderedPageBreak/>
        <w:drawing>
          <wp:inline distT="0" distB="0" distL="0" distR="0" wp14:anchorId="645153DD" wp14:editId="249565C8">
            <wp:extent cx="5943600" cy="3712210"/>
            <wp:effectExtent l="0" t="0" r="0" b="254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68C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E068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68C2">
        <w:rPr>
          <w:rFonts w:ascii="Times New Roman" w:hAnsi="Times New Roman" w:cs="Times New Roman"/>
          <w:sz w:val="24"/>
          <w:szCs w:val="24"/>
        </w:rPr>
        <w:t xml:space="preserve"> Item Response Theory Test Information Curv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963C5">
        <w:rPr>
          <w:rFonts w:ascii="Times New Roman" w:hAnsi="Times New Roman" w:cs="Times New Roman"/>
          <w:sz w:val="24"/>
          <w:szCs w:val="24"/>
        </w:rPr>
        <w:t xml:space="preserve">The test information curve represents the precision across different levels of PRS Knowledge. The y- axis represents test information, which is the sum of all the items’ information. The x-axis is scaled to represent PRS knowledge through T-scores. The T-scores are scaled to a mean of 50 and a standard deviation of 10. </w:t>
      </w:r>
    </w:p>
    <w:p w14:paraId="763186F3" w14:textId="65131601" w:rsidR="00C454FE" w:rsidRDefault="00C454F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6E6E58" w14:textId="77C58620" w:rsidR="00C454FE" w:rsidRDefault="00C454F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B76E83" w14:textId="5D0583C5" w:rsidR="00C454FE" w:rsidRDefault="00C454FE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9CF6DB" w14:textId="1BB704AE" w:rsidR="001E4BAC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3B47DF" w14:textId="18412CDA" w:rsidR="001E4BAC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625DD2" w14:textId="77777777" w:rsidR="001E4BAC" w:rsidRPr="00C53DFD" w:rsidRDefault="001E4BAC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21"/>
        <w:gridCol w:w="3121"/>
      </w:tblGrid>
      <w:tr w:rsidR="009639FA" w:rsidRPr="00C53DFD" w14:paraId="75B5182A" w14:textId="77777777" w:rsidTr="00CD4DD3">
        <w:trPr>
          <w:trHeight w:val="57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7729" w14:textId="394F9E8F" w:rsidR="009639FA" w:rsidRPr="00C53DFD" w:rsidRDefault="00CD4DD3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="006B3D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5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9639FA" w:rsidRPr="00C53DFD">
              <w:rPr>
                <w:rFonts w:ascii="Times New Roman" w:hAnsi="Times New Roman" w:cs="Times New Roman"/>
                <w:sz w:val="24"/>
                <w:szCs w:val="24"/>
              </w:rPr>
              <w:t>Pearson Correlations Between Vanderbilt PRS-KS and Other Measures</w:t>
            </w:r>
          </w:p>
        </w:tc>
      </w:tr>
      <w:tr w:rsidR="009639FA" w:rsidRPr="00C53DFD" w14:paraId="1C1703A8" w14:textId="77777777" w:rsidTr="00CD4DD3">
        <w:trPr>
          <w:trHeight w:val="1008"/>
        </w:trPr>
        <w:tc>
          <w:tcPr>
            <w:tcW w:w="166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CECE8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66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95E9E" w14:textId="77777777" w:rsidR="009639FA" w:rsidRPr="00C53DFD" w:rsidRDefault="009639FA" w:rsidP="00D37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Correlation With Vanderbilt PRS-KS</w:t>
            </w:r>
          </w:p>
        </w:tc>
        <w:tc>
          <w:tcPr>
            <w:tcW w:w="166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FA12C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639FA" w:rsidRPr="00C53DFD" w14:paraId="07AE0E8B" w14:textId="77777777" w:rsidTr="00CD4DD3">
        <w:trPr>
          <w:trHeight w:val="1008"/>
        </w:trPr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4025F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Genetic Knowledge (UNC_GKS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BD525" w14:textId="620253D5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0.55*</w:t>
            </w:r>
            <w:r w:rsidR="005E5E10" w:rsidRPr="00C53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CD618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0.48-0.60</w:t>
            </w:r>
          </w:p>
        </w:tc>
      </w:tr>
      <w:tr w:rsidR="009639FA" w:rsidRPr="00C53DFD" w14:paraId="7B358B11" w14:textId="77777777" w:rsidTr="00CD4DD3">
        <w:trPr>
          <w:trHeight w:val="100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AA56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Attitudes Towards Genetic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75CA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AA56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-0.03-0.15</w:t>
            </w:r>
          </w:p>
        </w:tc>
      </w:tr>
      <w:tr w:rsidR="009639FA" w:rsidRPr="00C53DFD" w14:paraId="385BD6FA" w14:textId="77777777" w:rsidTr="00CD4DD3">
        <w:trPr>
          <w:trHeight w:val="1008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505AF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Applied PRS Measur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7E3D1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0.29*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B8937" w14:textId="77777777" w:rsidR="009639FA" w:rsidRPr="00C53DFD" w:rsidRDefault="009639FA" w:rsidP="002C51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>0.21-0.37</w:t>
            </w:r>
          </w:p>
        </w:tc>
      </w:tr>
      <w:tr w:rsidR="009639FA" w:rsidRPr="00C53DFD" w14:paraId="2935B449" w14:textId="77777777" w:rsidTr="004A3C01">
        <w:trPr>
          <w:trHeight w:val="57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3000D" w14:textId="2AB75084" w:rsidR="009639FA" w:rsidRPr="00C53DFD" w:rsidRDefault="004A3C01" w:rsidP="002C51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53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C53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 xml:space="preserve">Items marked with </w:t>
            </w:r>
            <w:r w:rsidR="009639FA" w:rsidRPr="00C53DF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C53DFD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r w:rsidR="009639FA" w:rsidRPr="00C53DFD">
              <w:rPr>
                <w:rFonts w:ascii="Times New Roman" w:hAnsi="Times New Roman" w:cs="Times New Roman"/>
                <w:sz w:val="24"/>
                <w:szCs w:val="24"/>
              </w:rPr>
              <w:t>P &lt; 0.001; Note: CI = Confidence Interval</w:t>
            </w:r>
          </w:p>
        </w:tc>
      </w:tr>
    </w:tbl>
    <w:p w14:paraId="0C522BE4" w14:textId="77777777" w:rsidR="009639FA" w:rsidRPr="00C53DFD" w:rsidRDefault="009639FA" w:rsidP="00963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D5E024" w14:textId="77777777" w:rsidR="003D2FD2" w:rsidRPr="00C53DFD" w:rsidRDefault="003D2FD2">
      <w:pPr>
        <w:rPr>
          <w:rFonts w:ascii="Times New Roman" w:hAnsi="Times New Roman" w:cs="Times New Roman"/>
          <w:sz w:val="24"/>
          <w:szCs w:val="24"/>
        </w:rPr>
      </w:pPr>
    </w:p>
    <w:sectPr w:rsidR="003D2FD2" w:rsidRPr="00C53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08F7E" w14:textId="77777777" w:rsidR="000A566A" w:rsidRDefault="000A566A" w:rsidP="008E60DE">
      <w:pPr>
        <w:spacing w:after="0" w:line="240" w:lineRule="auto"/>
      </w:pPr>
      <w:r>
        <w:separator/>
      </w:r>
    </w:p>
  </w:endnote>
  <w:endnote w:type="continuationSeparator" w:id="0">
    <w:p w14:paraId="319CC6A2" w14:textId="77777777" w:rsidR="000A566A" w:rsidRDefault="000A566A" w:rsidP="008E6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9A1DA" w14:textId="77777777" w:rsidR="000A566A" w:rsidRDefault="000A566A" w:rsidP="008E60DE">
      <w:pPr>
        <w:spacing w:after="0" w:line="240" w:lineRule="auto"/>
      </w:pPr>
      <w:r>
        <w:separator/>
      </w:r>
    </w:p>
  </w:footnote>
  <w:footnote w:type="continuationSeparator" w:id="0">
    <w:p w14:paraId="64D850D2" w14:textId="77777777" w:rsidR="000A566A" w:rsidRDefault="000A566A" w:rsidP="008E60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A7F16"/>
    <w:multiLevelType w:val="hybridMultilevel"/>
    <w:tmpl w:val="B470C31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473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MTAzNDa2NDU3MzRR0lEKTi0uzszPAykwqwUAbfSIyCwAAAA="/>
  </w:docVars>
  <w:rsids>
    <w:rsidRoot w:val="00C90070"/>
    <w:rsid w:val="000029F1"/>
    <w:rsid w:val="00013F2E"/>
    <w:rsid w:val="000349B7"/>
    <w:rsid w:val="0004402F"/>
    <w:rsid w:val="00056E25"/>
    <w:rsid w:val="000613D0"/>
    <w:rsid w:val="000656E8"/>
    <w:rsid w:val="00074A28"/>
    <w:rsid w:val="000A566A"/>
    <w:rsid w:val="000C0A79"/>
    <w:rsid w:val="00104968"/>
    <w:rsid w:val="001253CE"/>
    <w:rsid w:val="00143799"/>
    <w:rsid w:val="00186E7E"/>
    <w:rsid w:val="00192916"/>
    <w:rsid w:val="001E4BAC"/>
    <w:rsid w:val="001F0A70"/>
    <w:rsid w:val="001F4150"/>
    <w:rsid w:val="001F52EF"/>
    <w:rsid w:val="00217566"/>
    <w:rsid w:val="00227B69"/>
    <w:rsid w:val="002A7082"/>
    <w:rsid w:val="002B618C"/>
    <w:rsid w:val="002D64B7"/>
    <w:rsid w:val="003210F5"/>
    <w:rsid w:val="003346C1"/>
    <w:rsid w:val="00335BBD"/>
    <w:rsid w:val="00350A15"/>
    <w:rsid w:val="00351B3B"/>
    <w:rsid w:val="00362548"/>
    <w:rsid w:val="003A5E1D"/>
    <w:rsid w:val="003D2FD2"/>
    <w:rsid w:val="004513A8"/>
    <w:rsid w:val="0045181B"/>
    <w:rsid w:val="00462AFE"/>
    <w:rsid w:val="004762E2"/>
    <w:rsid w:val="004854D3"/>
    <w:rsid w:val="004901EE"/>
    <w:rsid w:val="004A3C01"/>
    <w:rsid w:val="004C7C71"/>
    <w:rsid w:val="004D55C2"/>
    <w:rsid w:val="004F40F9"/>
    <w:rsid w:val="00516EBE"/>
    <w:rsid w:val="00567F36"/>
    <w:rsid w:val="005915B7"/>
    <w:rsid w:val="00594FC9"/>
    <w:rsid w:val="005B153F"/>
    <w:rsid w:val="005C66CD"/>
    <w:rsid w:val="005C6D56"/>
    <w:rsid w:val="005E5E10"/>
    <w:rsid w:val="0063109B"/>
    <w:rsid w:val="00632195"/>
    <w:rsid w:val="00654936"/>
    <w:rsid w:val="00657EE5"/>
    <w:rsid w:val="006835B6"/>
    <w:rsid w:val="0069775A"/>
    <w:rsid w:val="006B3DE4"/>
    <w:rsid w:val="006B4504"/>
    <w:rsid w:val="00762B24"/>
    <w:rsid w:val="00787CB0"/>
    <w:rsid w:val="007A2BB8"/>
    <w:rsid w:val="00832B35"/>
    <w:rsid w:val="00847C7C"/>
    <w:rsid w:val="008570A1"/>
    <w:rsid w:val="0088541A"/>
    <w:rsid w:val="00893A46"/>
    <w:rsid w:val="008E60DE"/>
    <w:rsid w:val="008F7DBF"/>
    <w:rsid w:val="00902D49"/>
    <w:rsid w:val="00926443"/>
    <w:rsid w:val="00956A53"/>
    <w:rsid w:val="009639FA"/>
    <w:rsid w:val="0099157E"/>
    <w:rsid w:val="009C0D6C"/>
    <w:rsid w:val="009C52C6"/>
    <w:rsid w:val="009E7472"/>
    <w:rsid w:val="00A53BF1"/>
    <w:rsid w:val="00A6038A"/>
    <w:rsid w:val="00A6357F"/>
    <w:rsid w:val="00AB7D89"/>
    <w:rsid w:val="00AE1167"/>
    <w:rsid w:val="00AF3A99"/>
    <w:rsid w:val="00B0720C"/>
    <w:rsid w:val="00B100CA"/>
    <w:rsid w:val="00B22771"/>
    <w:rsid w:val="00B25E59"/>
    <w:rsid w:val="00B300E2"/>
    <w:rsid w:val="00B37D90"/>
    <w:rsid w:val="00B755D4"/>
    <w:rsid w:val="00B82CFB"/>
    <w:rsid w:val="00BA18EF"/>
    <w:rsid w:val="00BE4212"/>
    <w:rsid w:val="00C25A09"/>
    <w:rsid w:val="00C454FE"/>
    <w:rsid w:val="00C53DFD"/>
    <w:rsid w:val="00C90070"/>
    <w:rsid w:val="00C9092D"/>
    <w:rsid w:val="00CB5DC9"/>
    <w:rsid w:val="00CD4DD3"/>
    <w:rsid w:val="00CF5903"/>
    <w:rsid w:val="00D131FB"/>
    <w:rsid w:val="00D348CA"/>
    <w:rsid w:val="00D3710E"/>
    <w:rsid w:val="00D86856"/>
    <w:rsid w:val="00D91CB6"/>
    <w:rsid w:val="00DA746A"/>
    <w:rsid w:val="00DD59E6"/>
    <w:rsid w:val="00DF6F5E"/>
    <w:rsid w:val="00DF7220"/>
    <w:rsid w:val="00E308E7"/>
    <w:rsid w:val="00E63D0C"/>
    <w:rsid w:val="00E75E22"/>
    <w:rsid w:val="00E834A3"/>
    <w:rsid w:val="00E93F1C"/>
    <w:rsid w:val="00EC7E0C"/>
    <w:rsid w:val="00EE1E9F"/>
    <w:rsid w:val="00EE7395"/>
    <w:rsid w:val="00F02C5B"/>
    <w:rsid w:val="00F83C4D"/>
    <w:rsid w:val="00F93C78"/>
    <w:rsid w:val="00FB7330"/>
    <w:rsid w:val="00FE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0E21D"/>
  <w15:chartTrackingRefBased/>
  <w15:docId w15:val="{FCC3D554-202D-4143-873F-E1F9064ED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9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1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3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3A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549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A1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18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60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0DE"/>
  </w:style>
  <w:style w:type="paragraph" w:styleId="Footer">
    <w:name w:val="footer"/>
    <w:basedOn w:val="Normal"/>
    <w:link w:val="FooterChar"/>
    <w:uiPriority w:val="99"/>
    <w:unhideWhenUsed/>
    <w:rsid w:val="008E60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9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bbs, Douglas R</dc:creator>
  <cp:keywords/>
  <dc:description/>
  <cp:lastModifiedBy>Doug Stubbs</cp:lastModifiedBy>
  <cp:revision>114</cp:revision>
  <dcterms:created xsi:type="dcterms:W3CDTF">2022-03-29T15:16:00Z</dcterms:created>
  <dcterms:modified xsi:type="dcterms:W3CDTF">2022-10-26T13:46:00Z</dcterms:modified>
</cp:coreProperties>
</file>